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20752" w14:textId="406AEC96" w:rsidR="00AB0175" w:rsidRPr="002F6574" w:rsidRDefault="00AB0175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rPr>
          <w:rFonts w:asciiTheme="minorHAnsi" w:hAnsiTheme="minorHAnsi" w:cstheme="minorHAnsi"/>
          <w:color w:val="000000" w:themeColor="text1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 xml:space="preserve">Table </w:t>
      </w:r>
      <w:r w:rsidR="00AD25A5" w:rsidRPr="002F6574">
        <w:rPr>
          <w:rFonts w:asciiTheme="minorHAnsi" w:hAnsiTheme="minorHAnsi" w:cstheme="minorHAnsi"/>
          <w:szCs w:val="22"/>
          <w:lang w:val="en-GB"/>
        </w:rPr>
        <w:t>S</w:t>
      </w:r>
      <w:r w:rsidR="00B27186">
        <w:rPr>
          <w:rFonts w:asciiTheme="minorHAnsi" w:hAnsiTheme="minorHAnsi" w:cstheme="minorHAnsi"/>
          <w:szCs w:val="22"/>
          <w:lang w:val="en-GB"/>
        </w:rPr>
        <w:t>5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: </w:t>
      </w:r>
      <w:r w:rsidRPr="002F6574">
        <w:rPr>
          <w:rFonts w:asciiTheme="minorHAnsi" w:hAnsiTheme="minorHAnsi" w:cstheme="minorHAnsi"/>
          <w:szCs w:val="22"/>
          <w:lang w:val="en-GB"/>
        </w:rPr>
        <w:t xml:space="preserve">Mean (SD) interval in days between last exposure and testing – 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first RDT study (asymptomatic</w:t>
      </w:r>
      <w:r w:rsidR="00E96FEC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 </w:t>
      </w:r>
      <w:r w:rsidR="008F3530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close contacts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)</w:t>
      </w:r>
    </w:p>
    <w:p w14:paraId="54194D04" w14:textId="77777777" w:rsidR="00A4297F" w:rsidRPr="002F6574" w:rsidRDefault="00A4297F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151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127"/>
        <w:gridCol w:w="1134"/>
        <w:gridCol w:w="1134"/>
        <w:gridCol w:w="1134"/>
        <w:gridCol w:w="1134"/>
        <w:gridCol w:w="1134"/>
        <w:gridCol w:w="1276"/>
        <w:gridCol w:w="992"/>
        <w:gridCol w:w="1134"/>
        <w:gridCol w:w="993"/>
        <w:gridCol w:w="1134"/>
        <w:gridCol w:w="1134"/>
      </w:tblGrid>
      <w:tr w:rsidR="00AB0175" w:rsidRPr="002F6574" w14:paraId="11BEECD8" w14:textId="77777777" w:rsidTr="00611CDF">
        <w:trPr>
          <w:jc w:val="center"/>
        </w:trPr>
        <w:tc>
          <w:tcPr>
            <w:tcW w:w="16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DF7F1F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81CBA28" w14:textId="130983CB" w:rsidR="00AB0175" w:rsidRPr="002F6574" w:rsidRDefault="00B74571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DCT</w:t>
            </w:r>
          </w:p>
          <w:p w14:paraId="711E479A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285;</w:t>
            </w:r>
          </w:p>
          <w:p w14:paraId="31ADCC31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.82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F4758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74E0E91C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BD7F9" w14:textId="0F8DE239" w:rsidR="00AB0175" w:rsidRPr="002F6574" w:rsidRDefault="00B74571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CT</w:t>
            </w:r>
          </w:p>
          <w:p w14:paraId="25794E97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503;</w:t>
            </w:r>
          </w:p>
          <w:p w14:paraId="39C8B652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.80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73BDB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0490391F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C17B4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dex</w:t>
            </w:r>
          </w:p>
          <w:p w14:paraId="1B562C22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shd w:val="clear" w:color="auto" w:fill="FFFFFF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2,389;</w:t>
            </w:r>
          </w:p>
          <w:p w14:paraId="53E7E2BA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5.52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1D34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3542751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23B89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elf</w:t>
            </w:r>
          </w:p>
          <w:p w14:paraId="7202DB3F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444;</w:t>
            </w:r>
          </w:p>
          <w:p w14:paraId="49803FD5" w14:textId="10417B38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.18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DAB8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0549B854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12C07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Unknown</w:t>
            </w:r>
          </w:p>
          <w:p w14:paraId="11730D9E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25;</w:t>
            </w:r>
          </w:p>
          <w:p w14:paraId="37FD50BC" w14:textId="3B20C82C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0.69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EFC84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35F9FA9E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04EBF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1</w:t>
            </w:r>
          </w:p>
          <w:p w14:paraId="56A9DCF0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= 3,64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DBE1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51C1C567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</w:tr>
      <w:tr w:rsidR="00AB0175" w:rsidRPr="002F6574" w14:paraId="3FAEF0DF" w14:textId="77777777" w:rsidTr="00611CDF">
        <w:trPr>
          <w:jc w:val="center"/>
        </w:trPr>
        <w:tc>
          <w:tcPr>
            <w:tcW w:w="1693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90C79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ll</w:t>
            </w:r>
          </w:p>
          <w:p w14:paraId="21453995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Mean (SD)</w:t>
            </w:r>
          </w:p>
        </w:tc>
        <w:tc>
          <w:tcPr>
            <w:tcW w:w="112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BEC12C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C05B017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7 (1.3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1414CF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132FEF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C6B4184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9 (1.4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BD0FE4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5175460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B0CC9B4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6 (1.3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4A2EEA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9A99A70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A968F8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49 (2.2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D0C396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9021F3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1739CA8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6 (2.67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B4D843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7D51742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4E9EF15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3 (1.5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D85C3A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E4569" w:rsidRPr="002F6574" w14:paraId="7975913C" w14:textId="77777777" w:rsidTr="00611CDF">
        <w:trPr>
          <w:jc w:val="center"/>
        </w:trPr>
        <w:tc>
          <w:tcPr>
            <w:tcW w:w="16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E39A0D" w14:textId="5CD05D92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</w:p>
          <w:p w14:paraId="5399B066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16-29</w:t>
            </w:r>
          </w:p>
          <w:p w14:paraId="4A11246D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30-44</w:t>
            </w:r>
          </w:p>
          <w:p w14:paraId="0EAF4E9B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45-59</w:t>
            </w:r>
          </w:p>
          <w:p w14:paraId="784D9BCF" w14:textId="76673E16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60+</w:t>
            </w:r>
          </w:p>
        </w:tc>
        <w:tc>
          <w:tcPr>
            <w:tcW w:w="1127" w:type="dxa"/>
            <w:tcBorders>
              <w:left w:val="single" w:sz="12" w:space="0" w:color="auto"/>
            </w:tcBorders>
            <w:vAlign w:val="center"/>
          </w:tcPr>
          <w:p w14:paraId="71C5D18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D03BB2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4 (1.54)</w:t>
            </w:r>
          </w:p>
          <w:p w14:paraId="232F86E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5 (0.90)</w:t>
            </w:r>
          </w:p>
          <w:p w14:paraId="7158486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2 (1.31)</w:t>
            </w:r>
          </w:p>
          <w:p w14:paraId="545F43EB" w14:textId="62DE7F7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39 (1.75)</w:t>
            </w:r>
          </w:p>
        </w:tc>
        <w:tc>
          <w:tcPr>
            <w:tcW w:w="1134" w:type="dxa"/>
            <w:vAlign w:val="center"/>
          </w:tcPr>
          <w:p w14:paraId="0CCDEA2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29CAAC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2 (15)</w:t>
            </w:r>
          </w:p>
          <w:p w14:paraId="5F50F24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1 (25)</w:t>
            </w:r>
          </w:p>
          <w:p w14:paraId="3F6C7BE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5 (33)</w:t>
            </w:r>
          </w:p>
          <w:p w14:paraId="65BD619D" w14:textId="3FD9C6B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6 (27)</w:t>
            </w:r>
          </w:p>
        </w:tc>
        <w:tc>
          <w:tcPr>
            <w:tcW w:w="1134" w:type="dxa"/>
            <w:vAlign w:val="center"/>
          </w:tcPr>
          <w:p w14:paraId="20A897F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ED9ED5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2 (1.35)</w:t>
            </w:r>
          </w:p>
          <w:p w14:paraId="0973E97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0 (1.33)</w:t>
            </w:r>
          </w:p>
          <w:p w14:paraId="3ECF7A2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7 (1.45)</w:t>
            </w:r>
          </w:p>
          <w:p w14:paraId="2D56BCAC" w14:textId="388F004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7 (1.68)</w:t>
            </w:r>
          </w:p>
        </w:tc>
        <w:tc>
          <w:tcPr>
            <w:tcW w:w="1134" w:type="dxa"/>
            <w:vAlign w:val="center"/>
          </w:tcPr>
          <w:p w14:paraId="610AFEF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DE3E24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5 (27)</w:t>
            </w:r>
          </w:p>
          <w:p w14:paraId="2A6DBA5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4 (23)</w:t>
            </w:r>
          </w:p>
          <w:p w14:paraId="4E92FDD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1 (30)</w:t>
            </w:r>
          </w:p>
          <w:p w14:paraId="7390D6E4" w14:textId="781FFCB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3 (20)</w:t>
            </w:r>
          </w:p>
        </w:tc>
        <w:tc>
          <w:tcPr>
            <w:tcW w:w="1134" w:type="dxa"/>
            <w:vAlign w:val="center"/>
          </w:tcPr>
          <w:p w14:paraId="7E2EBE6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24AC7E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1 (1.25)</w:t>
            </w:r>
          </w:p>
          <w:p w14:paraId="69E5124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0 (1.36)</w:t>
            </w:r>
          </w:p>
          <w:p w14:paraId="13FB5B0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3 (1.38)</w:t>
            </w:r>
          </w:p>
          <w:p w14:paraId="1690E2D0" w14:textId="2CDFF39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6 (1.37)</w:t>
            </w:r>
          </w:p>
        </w:tc>
        <w:tc>
          <w:tcPr>
            <w:tcW w:w="1134" w:type="dxa"/>
            <w:vAlign w:val="center"/>
          </w:tcPr>
          <w:p w14:paraId="2690856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159A37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04 (30)</w:t>
            </w:r>
          </w:p>
          <w:p w14:paraId="36E011A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65 (24)</w:t>
            </w:r>
          </w:p>
          <w:p w14:paraId="4D11E0D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72 (28)</w:t>
            </w:r>
          </w:p>
          <w:p w14:paraId="4F5A1450" w14:textId="41EBD2FA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41 (19)</w:t>
            </w:r>
          </w:p>
        </w:tc>
        <w:tc>
          <w:tcPr>
            <w:tcW w:w="1276" w:type="dxa"/>
            <w:vAlign w:val="center"/>
          </w:tcPr>
          <w:p w14:paraId="0F099B1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E90564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7 (2.03)</w:t>
            </w:r>
          </w:p>
          <w:p w14:paraId="024B3BE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29 (2.18)</w:t>
            </w:r>
          </w:p>
          <w:p w14:paraId="1B462A3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1 (2.36)</w:t>
            </w:r>
          </w:p>
          <w:p w14:paraId="4DCA173B" w14:textId="6DCD7DC1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27 (2.13)</w:t>
            </w:r>
          </w:p>
        </w:tc>
        <w:tc>
          <w:tcPr>
            <w:tcW w:w="992" w:type="dxa"/>
            <w:vAlign w:val="center"/>
          </w:tcPr>
          <w:p w14:paraId="7F5E51C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074BC2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8 (22)</w:t>
            </w:r>
          </w:p>
          <w:p w14:paraId="7963E5A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1 (21)</w:t>
            </w:r>
          </w:p>
          <w:p w14:paraId="086F548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60 (36)</w:t>
            </w:r>
          </w:p>
          <w:p w14:paraId="5CEA07ED" w14:textId="320A6C8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4 (21)</w:t>
            </w:r>
          </w:p>
        </w:tc>
        <w:tc>
          <w:tcPr>
            <w:tcW w:w="1134" w:type="dxa"/>
            <w:vAlign w:val="center"/>
          </w:tcPr>
          <w:p w14:paraId="54F2345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ACE910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29 (3.30)</w:t>
            </w:r>
          </w:p>
          <w:p w14:paraId="119F4FF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33 (1.15)</w:t>
            </w:r>
          </w:p>
          <w:p w14:paraId="27CC02C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0 (2.88)</w:t>
            </w:r>
          </w:p>
          <w:p w14:paraId="193EF29B" w14:textId="5892BD9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80 (2.74)</w:t>
            </w:r>
          </w:p>
        </w:tc>
        <w:tc>
          <w:tcPr>
            <w:tcW w:w="993" w:type="dxa"/>
            <w:vAlign w:val="center"/>
          </w:tcPr>
          <w:p w14:paraId="10813AE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8BC937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 (28)</w:t>
            </w:r>
          </w:p>
          <w:p w14:paraId="0572323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 (12)</w:t>
            </w:r>
          </w:p>
          <w:p w14:paraId="08FE519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 (20)</w:t>
            </w:r>
          </w:p>
          <w:p w14:paraId="1EEDE02E" w14:textId="1F8CB1E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 (40)</w:t>
            </w:r>
          </w:p>
        </w:tc>
        <w:tc>
          <w:tcPr>
            <w:tcW w:w="1134" w:type="dxa"/>
            <w:vAlign w:val="center"/>
          </w:tcPr>
          <w:p w14:paraId="7391863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30D5E42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4 (1.39)</w:t>
            </w:r>
          </w:p>
          <w:p w14:paraId="189DE09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5.00 (1.46)</w:t>
            </w:r>
          </w:p>
          <w:p w14:paraId="7BBCE9F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83 (1.58)</w:t>
            </w:r>
          </w:p>
          <w:p w14:paraId="26BDFD35" w14:textId="1967EFDD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9 (1.63)</w:t>
            </w:r>
          </w:p>
        </w:tc>
        <w:tc>
          <w:tcPr>
            <w:tcW w:w="1134" w:type="dxa"/>
            <w:vAlign w:val="center"/>
          </w:tcPr>
          <w:p w14:paraId="4369AA0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47ABD57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986 (27)</w:t>
            </w:r>
          </w:p>
          <w:p w14:paraId="2628D55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844 (23)</w:t>
            </w:r>
          </w:p>
          <w:p w14:paraId="078CB99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083 (30)</w:t>
            </w:r>
          </w:p>
          <w:p w14:paraId="61A7B271" w14:textId="3CB92ABA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724 (20)</w:t>
            </w:r>
          </w:p>
        </w:tc>
      </w:tr>
      <w:tr w:rsidR="00CE4569" w:rsidRPr="002F6574" w14:paraId="58CC1B76" w14:textId="77777777" w:rsidTr="00611CDF">
        <w:trPr>
          <w:jc w:val="center"/>
        </w:trPr>
        <w:tc>
          <w:tcPr>
            <w:tcW w:w="16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A8FCFC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Gender</w:t>
            </w:r>
          </w:p>
          <w:p w14:paraId="3BFE1A1A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Female</w:t>
            </w:r>
          </w:p>
          <w:p w14:paraId="708675DF" w14:textId="1E3C2706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Male</w:t>
            </w:r>
          </w:p>
        </w:tc>
        <w:tc>
          <w:tcPr>
            <w:tcW w:w="1127" w:type="dxa"/>
            <w:tcBorders>
              <w:left w:val="single" w:sz="12" w:space="0" w:color="auto"/>
            </w:tcBorders>
            <w:vAlign w:val="center"/>
          </w:tcPr>
          <w:p w14:paraId="04B1C0E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242792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31 (1.22)</w:t>
            </w:r>
          </w:p>
          <w:p w14:paraId="7164E58B" w14:textId="3B2F4E3F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5 (1.54)</w:t>
            </w:r>
          </w:p>
        </w:tc>
        <w:tc>
          <w:tcPr>
            <w:tcW w:w="1134" w:type="dxa"/>
            <w:vAlign w:val="center"/>
          </w:tcPr>
          <w:p w14:paraId="20D9A8B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92B636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7 (48)</w:t>
            </w:r>
          </w:p>
          <w:p w14:paraId="46C6F750" w14:textId="7091533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7 (52)</w:t>
            </w:r>
          </w:p>
        </w:tc>
        <w:tc>
          <w:tcPr>
            <w:tcW w:w="1134" w:type="dxa"/>
            <w:vAlign w:val="center"/>
          </w:tcPr>
          <w:p w14:paraId="123234E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B25611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2 (1.39)</w:t>
            </w:r>
          </w:p>
          <w:p w14:paraId="5A0A8E9A" w14:textId="540B300F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5 (1.49)</w:t>
            </w:r>
          </w:p>
        </w:tc>
        <w:tc>
          <w:tcPr>
            <w:tcW w:w="1134" w:type="dxa"/>
            <w:vAlign w:val="center"/>
          </w:tcPr>
          <w:p w14:paraId="4C3F94D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E3D59A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45 (49)</w:t>
            </w:r>
          </w:p>
          <w:p w14:paraId="620DA247" w14:textId="52A4AD2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58 (51)</w:t>
            </w:r>
          </w:p>
        </w:tc>
        <w:tc>
          <w:tcPr>
            <w:tcW w:w="1134" w:type="dxa"/>
            <w:vAlign w:val="center"/>
          </w:tcPr>
          <w:p w14:paraId="1292F94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B71B8F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9 (1.27)</w:t>
            </w:r>
          </w:p>
          <w:p w14:paraId="4017730E" w14:textId="44D0A61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3 (1.41)</w:t>
            </w:r>
          </w:p>
        </w:tc>
        <w:tc>
          <w:tcPr>
            <w:tcW w:w="1134" w:type="dxa"/>
            <w:vAlign w:val="center"/>
          </w:tcPr>
          <w:p w14:paraId="1381284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CF24CA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194 (50)</w:t>
            </w:r>
          </w:p>
          <w:p w14:paraId="5EA5C430" w14:textId="5672C8D4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184 (50)</w:t>
            </w:r>
          </w:p>
        </w:tc>
        <w:tc>
          <w:tcPr>
            <w:tcW w:w="1276" w:type="dxa"/>
            <w:vAlign w:val="center"/>
          </w:tcPr>
          <w:p w14:paraId="0C8F4F0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0D7632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41 (2.26)</w:t>
            </w:r>
          </w:p>
          <w:p w14:paraId="1864590E" w14:textId="1202F3E9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5 (2.16)</w:t>
            </w:r>
          </w:p>
        </w:tc>
        <w:tc>
          <w:tcPr>
            <w:tcW w:w="992" w:type="dxa"/>
            <w:vAlign w:val="center"/>
          </w:tcPr>
          <w:p w14:paraId="1653DC2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A30B77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04 (46)</w:t>
            </w:r>
          </w:p>
          <w:p w14:paraId="5CB92BFA" w14:textId="29FAB25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8 (54)</w:t>
            </w:r>
          </w:p>
        </w:tc>
        <w:tc>
          <w:tcPr>
            <w:tcW w:w="1134" w:type="dxa"/>
            <w:vAlign w:val="center"/>
          </w:tcPr>
          <w:p w14:paraId="119854E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BFCE1B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56 (2.79)</w:t>
            </w:r>
          </w:p>
          <w:p w14:paraId="46D8F102" w14:textId="4F6C79E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0 (2.63)</w:t>
            </w:r>
          </w:p>
        </w:tc>
        <w:tc>
          <w:tcPr>
            <w:tcW w:w="993" w:type="dxa"/>
            <w:vAlign w:val="center"/>
          </w:tcPr>
          <w:p w14:paraId="0F8E85B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9AD7B2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 (36)</w:t>
            </w:r>
          </w:p>
          <w:p w14:paraId="0BA2B5BE" w14:textId="3F5B4D2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6 (64)</w:t>
            </w:r>
          </w:p>
        </w:tc>
        <w:tc>
          <w:tcPr>
            <w:tcW w:w="1134" w:type="dxa"/>
            <w:vAlign w:val="center"/>
          </w:tcPr>
          <w:p w14:paraId="2CACC3C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7ADEF8D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6 (1.46)</w:t>
            </w:r>
          </w:p>
          <w:p w14:paraId="7C22EF98" w14:textId="56FC2FC2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0 (1.57)</w:t>
            </w:r>
          </w:p>
        </w:tc>
        <w:tc>
          <w:tcPr>
            <w:tcW w:w="1134" w:type="dxa"/>
            <w:vAlign w:val="center"/>
          </w:tcPr>
          <w:p w14:paraId="23C10A6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3FB904F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789 (49)</w:t>
            </w:r>
          </w:p>
          <w:p w14:paraId="634E958D" w14:textId="3800084A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843 (51)</w:t>
            </w:r>
          </w:p>
        </w:tc>
      </w:tr>
      <w:tr w:rsidR="00CE4569" w:rsidRPr="002F6574" w14:paraId="56A248CE" w14:textId="77777777" w:rsidTr="00611CDF">
        <w:trPr>
          <w:jc w:val="center"/>
        </w:trPr>
        <w:tc>
          <w:tcPr>
            <w:tcW w:w="16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4ADE30" w14:textId="7376B181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location</w:t>
            </w:r>
          </w:p>
          <w:p w14:paraId="773AD96F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West-Brabant</w:t>
            </w:r>
          </w:p>
          <w:p w14:paraId="6F63A80B" w14:textId="27B47D39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Rotterdam</w:t>
            </w:r>
          </w:p>
        </w:tc>
        <w:tc>
          <w:tcPr>
            <w:tcW w:w="1127" w:type="dxa"/>
            <w:tcBorders>
              <w:left w:val="single" w:sz="12" w:space="0" w:color="auto"/>
            </w:tcBorders>
            <w:vAlign w:val="center"/>
          </w:tcPr>
          <w:p w14:paraId="5234BDF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C68606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7 (1.58)</w:t>
            </w:r>
          </w:p>
          <w:p w14:paraId="5D329E03" w14:textId="5B484289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9 (0.82)</w:t>
            </w:r>
          </w:p>
        </w:tc>
        <w:tc>
          <w:tcPr>
            <w:tcW w:w="1134" w:type="dxa"/>
            <w:vAlign w:val="center"/>
          </w:tcPr>
          <w:p w14:paraId="7E2D752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0F4753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9 (70)</w:t>
            </w:r>
          </w:p>
          <w:p w14:paraId="79E4C835" w14:textId="2D42B32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5 (30)</w:t>
            </w:r>
          </w:p>
        </w:tc>
        <w:tc>
          <w:tcPr>
            <w:tcW w:w="1134" w:type="dxa"/>
            <w:vAlign w:val="center"/>
          </w:tcPr>
          <w:p w14:paraId="72DF9AA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73D27C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5 (1.54)</w:t>
            </w:r>
          </w:p>
          <w:p w14:paraId="58E18167" w14:textId="502BC3CD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2 (1.14)</w:t>
            </w:r>
          </w:p>
        </w:tc>
        <w:tc>
          <w:tcPr>
            <w:tcW w:w="1134" w:type="dxa"/>
            <w:vAlign w:val="center"/>
          </w:tcPr>
          <w:p w14:paraId="3A03666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F7BD8C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58 (71)</w:t>
            </w:r>
          </w:p>
          <w:p w14:paraId="5E2E38D6" w14:textId="3D382AF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5 (29)</w:t>
            </w:r>
          </w:p>
        </w:tc>
        <w:tc>
          <w:tcPr>
            <w:tcW w:w="1134" w:type="dxa"/>
            <w:vAlign w:val="center"/>
          </w:tcPr>
          <w:p w14:paraId="2ED4924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BFBA99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4 (1.49)</w:t>
            </w:r>
          </w:p>
          <w:p w14:paraId="2E476394" w14:textId="70A702B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8 (1.15)</w:t>
            </w:r>
          </w:p>
        </w:tc>
        <w:tc>
          <w:tcPr>
            <w:tcW w:w="1134" w:type="dxa"/>
            <w:vAlign w:val="center"/>
          </w:tcPr>
          <w:p w14:paraId="52200B0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254291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272 (53)</w:t>
            </w:r>
          </w:p>
          <w:p w14:paraId="03C3E595" w14:textId="61BA3D5C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110 (47)</w:t>
            </w:r>
          </w:p>
        </w:tc>
        <w:tc>
          <w:tcPr>
            <w:tcW w:w="1276" w:type="dxa"/>
            <w:vAlign w:val="center"/>
          </w:tcPr>
          <w:p w14:paraId="40D0EDF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A467DD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38 (2.39)</w:t>
            </w:r>
          </w:p>
          <w:p w14:paraId="0D4B3D2E" w14:textId="6D55874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5 (1.47)</w:t>
            </w:r>
          </w:p>
        </w:tc>
        <w:tc>
          <w:tcPr>
            <w:tcW w:w="992" w:type="dxa"/>
            <w:vAlign w:val="center"/>
          </w:tcPr>
          <w:p w14:paraId="05338C2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5949A9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36 (76)</w:t>
            </w:r>
          </w:p>
          <w:p w14:paraId="1A76BC18" w14:textId="50FB9EAC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7 (24)</w:t>
            </w:r>
          </w:p>
        </w:tc>
        <w:tc>
          <w:tcPr>
            <w:tcW w:w="1134" w:type="dxa"/>
            <w:vAlign w:val="center"/>
          </w:tcPr>
          <w:p w14:paraId="6003041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EC033B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9 (2.50)</w:t>
            </w:r>
          </w:p>
          <w:p w14:paraId="581AA8E7" w14:textId="5E8C6252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00 (1.73)</w:t>
            </w:r>
          </w:p>
        </w:tc>
        <w:tc>
          <w:tcPr>
            <w:tcW w:w="993" w:type="dxa"/>
            <w:vAlign w:val="center"/>
          </w:tcPr>
          <w:p w14:paraId="4AA4CD3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F61804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2 (88)</w:t>
            </w:r>
          </w:p>
          <w:p w14:paraId="11CE8B00" w14:textId="4A82568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 (12)</w:t>
            </w:r>
          </w:p>
        </w:tc>
        <w:tc>
          <w:tcPr>
            <w:tcW w:w="1134" w:type="dxa"/>
            <w:vAlign w:val="center"/>
          </w:tcPr>
          <w:p w14:paraId="053EE1E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86DE2E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0 (1.70)</w:t>
            </w:r>
          </w:p>
          <w:p w14:paraId="3BB733C0" w14:textId="0AA61B99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7 (1.17)</w:t>
            </w:r>
          </w:p>
        </w:tc>
        <w:tc>
          <w:tcPr>
            <w:tcW w:w="1134" w:type="dxa"/>
            <w:vAlign w:val="center"/>
          </w:tcPr>
          <w:p w14:paraId="217D7D1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6634EA9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,187 (60)</w:t>
            </w:r>
          </w:p>
          <w:p w14:paraId="7E4921CA" w14:textId="171994A1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450 (40)</w:t>
            </w:r>
          </w:p>
        </w:tc>
      </w:tr>
      <w:tr w:rsidR="00CE4569" w:rsidRPr="002F6574" w14:paraId="464C3412" w14:textId="77777777" w:rsidTr="00CE4569">
        <w:trPr>
          <w:jc w:val="center"/>
        </w:trPr>
        <w:tc>
          <w:tcPr>
            <w:tcW w:w="16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5B7EBE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</w:p>
          <w:p w14:paraId="121A0FCD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No</w:t>
            </w:r>
          </w:p>
          <w:p w14:paraId="0CDCD79C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Yes</w:t>
            </w:r>
          </w:p>
        </w:tc>
        <w:tc>
          <w:tcPr>
            <w:tcW w:w="1127" w:type="dxa"/>
            <w:tcBorders>
              <w:left w:val="single" w:sz="12" w:space="0" w:color="auto"/>
            </w:tcBorders>
            <w:vAlign w:val="center"/>
          </w:tcPr>
          <w:p w14:paraId="0F482EA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F31776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9 (1.42)</w:t>
            </w:r>
          </w:p>
          <w:p w14:paraId="07BDBA7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5 (0.90)</w:t>
            </w:r>
          </w:p>
        </w:tc>
        <w:tc>
          <w:tcPr>
            <w:tcW w:w="1134" w:type="dxa"/>
            <w:vAlign w:val="center"/>
          </w:tcPr>
          <w:p w14:paraId="14A7A5E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E95332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70 (95)</w:t>
            </w:r>
          </w:p>
          <w:p w14:paraId="3CD7AED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 (5)</w:t>
            </w:r>
          </w:p>
        </w:tc>
        <w:tc>
          <w:tcPr>
            <w:tcW w:w="1134" w:type="dxa"/>
            <w:vAlign w:val="center"/>
          </w:tcPr>
          <w:p w14:paraId="395B41F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CFDEAE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9 (1.46)</w:t>
            </w:r>
          </w:p>
          <w:p w14:paraId="342A9CA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1 (1.12)</w:t>
            </w:r>
          </w:p>
        </w:tc>
        <w:tc>
          <w:tcPr>
            <w:tcW w:w="1134" w:type="dxa"/>
            <w:vAlign w:val="center"/>
          </w:tcPr>
          <w:p w14:paraId="61C7A32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2CBFB9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79 (95)</w:t>
            </w:r>
          </w:p>
          <w:p w14:paraId="2680C96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 (5)</w:t>
            </w:r>
          </w:p>
        </w:tc>
        <w:tc>
          <w:tcPr>
            <w:tcW w:w="1134" w:type="dxa"/>
            <w:vAlign w:val="center"/>
          </w:tcPr>
          <w:p w14:paraId="35BBF2B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65B8FC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0 (1.25)</w:t>
            </w:r>
          </w:p>
          <w:p w14:paraId="01A7A6B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8 (2.01)</w:t>
            </w:r>
          </w:p>
        </w:tc>
        <w:tc>
          <w:tcPr>
            <w:tcW w:w="1134" w:type="dxa"/>
            <w:vAlign w:val="center"/>
          </w:tcPr>
          <w:p w14:paraId="17B2FFF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9125F8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,174 (92)</w:t>
            </w:r>
          </w:p>
          <w:p w14:paraId="60E7973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9 (8)</w:t>
            </w:r>
          </w:p>
        </w:tc>
        <w:tc>
          <w:tcPr>
            <w:tcW w:w="1276" w:type="dxa"/>
            <w:vAlign w:val="center"/>
          </w:tcPr>
          <w:p w14:paraId="2FA21BE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915932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1 (2.12)</w:t>
            </w:r>
          </w:p>
          <w:p w14:paraId="4BBC4E3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35 (2.73)</w:t>
            </w:r>
          </w:p>
        </w:tc>
        <w:tc>
          <w:tcPr>
            <w:tcW w:w="992" w:type="dxa"/>
            <w:vAlign w:val="center"/>
          </w:tcPr>
          <w:p w14:paraId="12123DD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0DA7BF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8 (88)</w:t>
            </w:r>
          </w:p>
          <w:p w14:paraId="38D2113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5 (12)</w:t>
            </w:r>
          </w:p>
        </w:tc>
        <w:tc>
          <w:tcPr>
            <w:tcW w:w="1134" w:type="dxa"/>
            <w:vAlign w:val="center"/>
          </w:tcPr>
          <w:p w14:paraId="6DEC239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71DDD7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1 (2.37)</w:t>
            </w:r>
          </w:p>
          <w:p w14:paraId="6FC65CC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67 (2.89)</w:t>
            </w:r>
          </w:p>
        </w:tc>
        <w:tc>
          <w:tcPr>
            <w:tcW w:w="993" w:type="dxa"/>
            <w:vAlign w:val="center"/>
          </w:tcPr>
          <w:p w14:paraId="27E1EE6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1838A3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1 (88)</w:t>
            </w:r>
          </w:p>
          <w:p w14:paraId="4E59F43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 (12)</w:t>
            </w:r>
          </w:p>
        </w:tc>
        <w:tc>
          <w:tcPr>
            <w:tcW w:w="1134" w:type="dxa"/>
            <w:vAlign w:val="center"/>
          </w:tcPr>
          <w:p w14:paraId="6BFA971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0783B85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7 (1.44)</w:t>
            </w:r>
          </w:p>
          <w:p w14:paraId="6343605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54 (2.10)</w:t>
            </w:r>
          </w:p>
        </w:tc>
        <w:tc>
          <w:tcPr>
            <w:tcW w:w="1134" w:type="dxa"/>
            <w:vAlign w:val="center"/>
          </w:tcPr>
          <w:p w14:paraId="2AD3735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0CFCE85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,332 (92)</w:t>
            </w:r>
          </w:p>
          <w:p w14:paraId="5D69FE4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93 (8)</w:t>
            </w:r>
          </w:p>
        </w:tc>
      </w:tr>
      <w:tr w:rsidR="00CE4569" w:rsidRPr="002F6574" w14:paraId="0D312ECB" w14:textId="77777777" w:rsidTr="00CE4569">
        <w:trPr>
          <w:jc w:val="center"/>
        </w:trPr>
        <w:tc>
          <w:tcPr>
            <w:tcW w:w="1693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76674F" w14:textId="32AE9570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sult</w:t>
            </w:r>
          </w:p>
          <w:p w14:paraId="7D663A8E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Negative</w:t>
            </w:r>
          </w:p>
          <w:p w14:paraId="55E15956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Positive</w:t>
            </w:r>
          </w:p>
        </w:tc>
        <w:tc>
          <w:tcPr>
            <w:tcW w:w="1127" w:type="dxa"/>
            <w:tcBorders>
              <w:left w:val="single" w:sz="12" w:space="0" w:color="auto"/>
            </w:tcBorders>
            <w:vAlign w:val="center"/>
          </w:tcPr>
          <w:p w14:paraId="412D2CE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D20930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5 (1.41)</w:t>
            </w:r>
          </w:p>
          <w:p w14:paraId="65B4553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70 (0.95)</w:t>
            </w:r>
          </w:p>
        </w:tc>
        <w:tc>
          <w:tcPr>
            <w:tcW w:w="1134" w:type="dxa"/>
            <w:vAlign w:val="center"/>
          </w:tcPr>
          <w:p w14:paraId="523626A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27692D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75 (96)</w:t>
            </w:r>
          </w:p>
          <w:p w14:paraId="19EB18D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 (4)</w:t>
            </w:r>
          </w:p>
        </w:tc>
        <w:tc>
          <w:tcPr>
            <w:tcW w:w="1134" w:type="dxa"/>
            <w:vAlign w:val="center"/>
          </w:tcPr>
          <w:p w14:paraId="6B24E3C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143E4F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3 (1.29)</w:t>
            </w:r>
          </w:p>
          <w:p w14:paraId="24B3F29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0 (2.39)</w:t>
            </w:r>
          </w:p>
        </w:tc>
        <w:tc>
          <w:tcPr>
            <w:tcW w:w="1134" w:type="dxa"/>
            <w:vAlign w:val="center"/>
          </w:tcPr>
          <w:p w14:paraId="266F0F7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DB0D71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53 (90)</w:t>
            </w:r>
          </w:p>
          <w:p w14:paraId="5438EF9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0 (10)</w:t>
            </w:r>
          </w:p>
        </w:tc>
        <w:tc>
          <w:tcPr>
            <w:tcW w:w="1134" w:type="dxa"/>
            <w:vAlign w:val="center"/>
          </w:tcPr>
          <w:p w14:paraId="274CBF6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657831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9 (1.30)</w:t>
            </w:r>
          </w:p>
          <w:p w14:paraId="264E18A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7 (1.72)</w:t>
            </w:r>
          </w:p>
        </w:tc>
        <w:tc>
          <w:tcPr>
            <w:tcW w:w="1134" w:type="dxa"/>
            <w:vAlign w:val="center"/>
          </w:tcPr>
          <w:p w14:paraId="1D1470B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435299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,195 (92)</w:t>
            </w:r>
          </w:p>
          <w:p w14:paraId="7688A10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4 (8)</w:t>
            </w:r>
          </w:p>
        </w:tc>
        <w:tc>
          <w:tcPr>
            <w:tcW w:w="1276" w:type="dxa"/>
            <w:vAlign w:val="center"/>
          </w:tcPr>
          <w:p w14:paraId="72956A7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92265F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3 (2.18)</w:t>
            </w:r>
          </w:p>
          <w:p w14:paraId="67AEB5F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6 (2.37)</w:t>
            </w:r>
          </w:p>
        </w:tc>
        <w:tc>
          <w:tcPr>
            <w:tcW w:w="992" w:type="dxa"/>
            <w:vAlign w:val="center"/>
          </w:tcPr>
          <w:p w14:paraId="348844B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ABFD9F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95 (89)</w:t>
            </w:r>
          </w:p>
          <w:p w14:paraId="5D1ADF1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9 (11)</w:t>
            </w:r>
          </w:p>
        </w:tc>
        <w:tc>
          <w:tcPr>
            <w:tcW w:w="1134" w:type="dxa"/>
            <w:vAlign w:val="center"/>
          </w:tcPr>
          <w:p w14:paraId="6AEDF5F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602A2F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3 (2.78)</w:t>
            </w:r>
          </w:p>
          <w:p w14:paraId="6E3265B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0 (0.71)</w:t>
            </w:r>
          </w:p>
        </w:tc>
        <w:tc>
          <w:tcPr>
            <w:tcW w:w="993" w:type="dxa"/>
            <w:vAlign w:val="center"/>
          </w:tcPr>
          <w:p w14:paraId="1E763AF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8BFC80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 (92)</w:t>
            </w:r>
          </w:p>
          <w:p w14:paraId="306A83C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 (8)</w:t>
            </w:r>
          </w:p>
        </w:tc>
        <w:tc>
          <w:tcPr>
            <w:tcW w:w="1134" w:type="dxa"/>
            <w:vAlign w:val="center"/>
          </w:tcPr>
          <w:p w14:paraId="014E0FB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2ABE59B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96 (1.46)</w:t>
            </w:r>
          </w:p>
          <w:p w14:paraId="63859B9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56 (1.95)</w:t>
            </w:r>
          </w:p>
        </w:tc>
        <w:tc>
          <w:tcPr>
            <w:tcW w:w="1134" w:type="dxa"/>
            <w:vAlign w:val="center"/>
          </w:tcPr>
          <w:p w14:paraId="17AE3BA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1233E87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,341 (92)</w:t>
            </w:r>
          </w:p>
          <w:p w14:paraId="6C68D7F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05 (8)</w:t>
            </w:r>
          </w:p>
        </w:tc>
      </w:tr>
    </w:tbl>
    <w:p w14:paraId="3FB312D0" w14:textId="68A7015C" w:rsidR="00AB0175" w:rsidRPr="002F6574" w:rsidRDefault="001278AF" w:rsidP="002A765F">
      <w:pPr>
        <w:widowControl w:val="0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Abbreviations: DCT=digital contact tracing; Index=a person who tested SARS-CoV-2 positive; MCT=manual contact tracing; SD=standard deviation; Self=testing at one’s own initiative</w:t>
      </w:r>
      <w:r w:rsidR="00AB0175"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.</w:t>
      </w:r>
    </w:p>
    <w:p w14:paraId="683C3458" w14:textId="7D3C55B9" w:rsidR="00F57CB4" w:rsidRPr="00B27186" w:rsidRDefault="00AB0175" w:rsidP="00B27186">
      <w:pPr>
        <w:pStyle w:val="ListParagraph"/>
        <w:widowControl w:val="0"/>
        <w:numPr>
          <w:ilvl w:val="0"/>
          <w:numId w:val="46"/>
        </w:numPr>
        <w:spacing w:after="0" w:line="240" w:lineRule="auto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3,646 exposure-test intervals in 3,646 participants</w:t>
      </w:r>
      <w:r w:rsidR="00AC133E" w:rsidRPr="002F6574">
        <w:rPr>
          <w:rFonts w:cstheme="minorHAnsi"/>
          <w:sz w:val="16"/>
          <w:szCs w:val="16"/>
          <w:lang w:val="en-GB"/>
        </w:rPr>
        <w:t xml:space="preserve"> between </w:t>
      </w:r>
      <w:r w:rsidR="000546D4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14 </w:t>
      </w:r>
      <w:r w:rsidR="00CC66EA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December 2020- 6 February 2021. </w:t>
      </w:r>
      <w:r w:rsidRPr="002F6574">
        <w:rPr>
          <w:rFonts w:cstheme="minorHAnsi"/>
          <w:sz w:val="16"/>
          <w:szCs w:val="16"/>
          <w:lang w:val="en-GB"/>
        </w:rPr>
        <w:t>Only participants who reported a close contact were asked the date of last exposure and dates are missing (n=480)</w:t>
      </w:r>
      <w:r w:rsidR="00373C19" w:rsidRPr="002F6574">
        <w:rPr>
          <w:rFonts w:cstheme="minorHAnsi"/>
          <w:sz w:val="16"/>
          <w:szCs w:val="16"/>
          <w:lang w:val="en-GB"/>
        </w:rPr>
        <w:t xml:space="preserve"> or not logical (before testing date or more than 14 days after testing, n=5)</w:t>
      </w:r>
      <w:r w:rsidRPr="002F6574">
        <w:rPr>
          <w:rFonts w:cstheme="minorHAnsi"/>
          <w:sz w:val="16"/>
          <w:szCs w:val="16"/>
          <w:lang w:val="en-GB"/>
        </w:rPr>
        <w:t>. Additional missing values for symptoms (n=21), age (n=9), gender (n=14), and test location (n=9)</w:t>
      </w:r>
      <w:r w:rsidR="00FD0D62" w:rsidRPr="002F6574">
        <w:rPr>
          <w:rFonts w:cstheme="minorHAnsi"/>
          <w:sz w:val="16"/>
          <w:szCs w:val="16"/>
          <w:lang w:val="en-GB"/>
        </w:rPr>
        <w:t>.</w:t>
      </w:r>
      <w:bookmarkStart w:id="0" w:name="_GoBack"/>
      <w:bookmarkEnd w:id="0"/>
    </w:p>
    <w:sectPr w:rsidR="00F57CB4" w:rsidRPr="00B27186" w:rsidSect="00B27186">
      <w:footerReference w:type="default" r:id="rId8"/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2940C" w14:textId="77777777" w:rsidR="008D112D" w:rsidRDefault="008D112D" w:rsidP="00A22A86">
      <w:r>
        <w:separator/>
      </w:r>
    </w:p>
  </w:endnote>
  <w:endnote w:type="continuationSeparator" w:id="0">
    <w:p w14:paraId="4028BA33" w14:textId="77777777" w:rsidR="008D112D" w:rsidRDefault="008D112D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A5E02" w14:textId="395DDF8E" w:rsidR="00B27186" w:rsidRPr="00B27186" w:rsidRDefault="00B27186" w:rsidP="00B27186">
    <w:pPr>
      <w:pStyle w:val="Footer"/>
      <w:tabs>
        <w:tab w:val="clear" w:pos="4680"/>
        <w:tab w:val="clear" w:pos="9360"/>
        <w:tab w:val="right" w:pos="14601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B27186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tab/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B27186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7BC55" w14:textId="77777777" w:rsidR="008D112D" w:rsidRDefault="008D112D" w:rsidP="00A22A86">
      <w:r>
        <w:separator/>
      </w:r>
    </w:p>
  </w:footnote>
  <w:footnote w:type="continuationSeparator" w:id="0">
    <w:p w14:paraId="31D24A9E" w14:textId="77777777" w:rsidR="008D112D" w:rsidRDefault="008D112D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2D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186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8D4FA-AC03-46AB-95B6-CC891A424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